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80377" w14:textId="3297043F" w:rsidR="00456E6C" w:rsidRDefault="006B195A">
      <w:pPr>
        <w:rPr>
          <w:lang w:val="en-GB"/>
        </w:rPr>
      </w:pPr>
      <w:r>
        <w:rPr>
          <w:b/>
          <w:bCs/>
          <w:lang w:val="en-GB"/>
        </w:rPr>
        <w:t xml:space="preserve">Supplementary Table </w:t>
      </w:r>
      <w:r w:rsidR="00C66AA1">
        <w:rPr>
          <w:b/>
          <w:bCs/>
          <w:lang w:val="en-GB"/>
        </w:rPr>
        <w:t>9</w:t>
      </w:r>
      <w:r>
        <w:rPr>
          <w:b/>
          <w:bCs/>
          <w:lang w:val="en-GB"/>
        </w:rPr>
        <w:t xml:space="preserve">: </w:t>
      </w:r>
      <w:r>
        <w:rPr>
          <w:lang w:val="en-GB"/>
        </w:rPr>
        <w:t xml:space="preserve">Significant changes in strains measured at the </w:t>
      </w:r>
      <w:r w:rsidR="00C66AA1">
        <w:rPr>
          <w:lang w:val="en-GB"/>
        </w:rPr>
        <w:t>left cheek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4680"/>
        <w:gridCol w:w="2100"/>
        <w:gridCol w:w="1437"/>
        <w:gridCol w:w="1559"/>
      </w:tblGrid>
      <w:tr w:rsidR="006B195A" w:rsidRPr="006B195A" w14:paraId="39000DD0" w14:textId="77777777" w:rsidTr="006B195A">
        <w:trPr>
          <w:trHeight w:val="28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4111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rain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0A21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log2 Fold Change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95D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Fold Ch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2AB4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 value</w:t>
            </w:r>
          </w:p>
        </w:tc>
      </w:tr>
      <w:tr w:rsidR="006B195A" w:rsidRPr="006B195A" w14:paraId="1B97F0C3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B6E8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ropionibacterium_sp_5_U_42AFA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D40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9.79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B9A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886.3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176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68D5E468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312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seudomonas_formosens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3D2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6.30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931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79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298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49423C2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500E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Kocuria_sp_HMSC066H0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26F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5.91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B19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60.1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C75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627B74AA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B5AD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emella_haemolysans_ATCC_1037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6C6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5.37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EBA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1.5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8CD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7A9DDFE5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860F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reptococcus_sp_OH4692_COT-34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C14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88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3DE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9.5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90B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5B92249D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5A8A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Micrococcus_sp_KT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2DD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72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2C1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6.4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E41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6D5E6ED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8835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phingomonas_ginsenosidimuta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25A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65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688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5.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584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1573FE86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D5F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Haemophilus_sputoru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EDC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41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CA5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1.3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8BE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264F01B8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0E9B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Roseomonas_mucosa_ATCC_BAA-69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256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1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AD9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7.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A39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22504EE0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C137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ctinomyces_naeslundii_str_Howell_27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3ED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07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5CA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6.8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7D1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794BF7EB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A7B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orphyromonas_sp_oral_taxon_279_str_F045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D89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83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396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4.3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347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88286A1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FD23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reptococcus_oralis_SK1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10D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68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DBF4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2.8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DCF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70F65A68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A51B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seudomonas_sp_NBRC_11113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D5C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62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F18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2.3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AC8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8865D74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3DCB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reptococcus_sp_NPS_30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71E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55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BC7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1.7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51D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17093FBD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F565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matruchoti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FDC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43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BBB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0.8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426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2C6C4873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F2BA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chaalia_odontolytic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A4D4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18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625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9.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3B5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88AF26C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3C31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seudomonas_u_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0A8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15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B80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8.9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EBF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28898E1A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E4D7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ropionibacterium_namnetense_SK182B-JCV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CA2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15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D69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8.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4C7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D518AA0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495F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enibacillus_sophorae_S2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97C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10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A39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8.6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1DC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037351BC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F77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cinetobacter_johnsonii_SH04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53D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98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4C9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7.9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457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28B379AF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48C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orphyromonadaceae_bacterium_KA0067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C07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77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1634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6.8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B09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14B0B916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E679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Brevibacterium_casei_S1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76C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58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09A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5.9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49D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144E8D13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3285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revotella_nanceiensis_DSM_19126_JCM_1563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F4A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06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95F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DCA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20896EE9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DC88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ctinomyces_graevenitzi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23F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02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F34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0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AD2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6E571BF0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ADE5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revotella_pallens_ATCC_70082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0E7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93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069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8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1DF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559173C2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C18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Methyloversatilis_universal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E48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86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023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6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B22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77</w:t>
            </w:r>
          </w:p>
        </w:tc>
      </w:tr>
      <w:tr w:rsidR="006B195A" w:rsidRPr="006B195A" w14:paraId="067C7434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C167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phingobium_limneticu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63C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63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E7E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1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EA4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416</w:t>
            </w:r>
          </w:p>
        </w:tc>
      </w:tr>
      <w:tr w:rsidR="006B195A" w:rsidRPr="006B195A" w14:paraId="77A66E5D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9567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emella_haemolysans_M3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783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39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DFA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6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844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497</w:t>
            </w:r>
          </w:p>
        </w:tc>
      </w:tr>
      <w:tr w:rsidR="006B195A" w:rsidRPr="006B195A" w14:paraId="6DC0FB9B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D14F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Janibacter_hoylei_PVAS-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905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.85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9F9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6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537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132</w:t>
            </w:r>
          </w:p>
        </w:tc>
      </w:tr>
      <w:tr w:rsidR="006B195A" w:rsidRPr="006B195A" w14:paraId="5BC09BFF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616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lipophiloflavum_DSM_4429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264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.96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4F6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9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372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47B240A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74C2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racoccus_yeei_ATCC_BAA-59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F84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03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0E9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0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62A4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112</w:t>
            </w:r>
          </w:p>
        </w:tc>
      </w:tr>
      <w:tr w:rsidR="006B195A" w:rsidRPr="006B195A" w14:paraId="11A714D8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743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Enterobacteriaceae_u_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40F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11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100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3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193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2F3096F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6F58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racoccus_sp_MT-B0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6AB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1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EAD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3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2E1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E60400F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B734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tuberculostearicum_SK1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EB2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11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356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3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31F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225</w:t>
            </w:r>
          </w:p>
        </w:tc>
      </w:tr>
      <w:tr w:rsidR="006B195A" w:rsidRPr="006B195A" w14:paraId="292ABAC4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5C8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pseudogenitalium_ATCC_3303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47F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15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B82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4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9FD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187</w:t>
            </w:r>
          </w:p>
        </w:tc>
      </w:tr>
      <w:tr w:rsidR="006B195A" w:rsidRPr="006B195A" w14:paraId="49718F63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C0A0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eptoniphilus_rhinitidis_1-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A8A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21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98B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6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3EA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164</w:t>
            </w:r>
          </w:p>
        </w:tc>
      </w:tr>
      <w:tr w:rsidR="006B195A" w:rsidRPr="006B195A" w14:paraId="1B0FFAF8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AE32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imonsiella_muelleri_ATCC_2945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76D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26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55F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8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F87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E318B86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AF7E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Mycobacterium_gordona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65D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4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C69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3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694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55CED25C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7444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sp_KPL182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0D5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47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F57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5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798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28</w:t>
            </w:r>
          </w:p>
        </w:tc>
      </w:tr>
      <w:tr w:rsidR="006B195A" w:rsidRPr="006B195A" w14:paraId="62E669B5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F49A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reptococcus_thermophil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A85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51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D6C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7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E9C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1A4BD9CD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2C9B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Kocuria_u_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06B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51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23C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7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2A7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195DD551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3F99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Lactobacillales_u_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BE4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57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80A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9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B4C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04D2B2EE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3F8B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kroppenstedtii_DSM_4438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9D6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57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2D1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9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BFC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B4440F6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0252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ampylobacter_ureolytic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BD8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59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F28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0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6414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1CECD35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F43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lastRenderedPageBreak/>
              <w:t>Streptococcus_mit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831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73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3AD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6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EF8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0B998E8B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48D0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Brachybacterium_muris_UCD-AY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363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73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CAD4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6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0CD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06A5D516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167B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Brevibacterium_sp_CS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380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8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8D4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.0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053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6B95EFB7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6DE2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lloiococcus_otitis_ATCC_5126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361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82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ED8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.1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F23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503E4255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2C59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racoccus_salipalud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4FA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84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E86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.2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A78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09114900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919D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topobium_vaginae_DSM_1582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32F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9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FC2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.4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517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08B2EE3B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3C85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revotella_bivi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AB0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98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4CC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.9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90E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725F79EA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F2E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phingomonas_sp_1F27F7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348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0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EF4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8.0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B23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4EC11BF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0935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reptococcus_sp_HMSC062B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123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39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B6C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0.5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7CA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E5945DC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A8A0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Janibacter_indic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CC9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46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1EE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1.0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D13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0C38F682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CDB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accolens_ATCC_4972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68D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56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53B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1.8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0F7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6F8DBAE3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A343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aphylococcus_epidermidis_VCU07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E02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66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6B4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2.6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F68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67C8144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7D7E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racoccus_marin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1B5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66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FCB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2.7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EAD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5C2B748A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DFE7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ctinomyces_viscosus_C50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5E5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88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C72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4.8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64A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BD032CC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BC3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Williamsia_sp_D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051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26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2AA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9.1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1B9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6217D8AD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9102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Williamsia_muralis_NBRC_10586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A57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59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62E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4.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540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5BC63703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44E8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ardnerella_vaginalis_5-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4CE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66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09F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5.3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F5D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AEBCFB8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678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durum_F023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508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7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4A9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6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C8D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56D8D482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9ED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racoccus_mutanolytic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2FA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71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937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6.2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9FC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7D875AEA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6E0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ardnerella_sp_DNF0116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9A1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75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A5D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6.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42F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7849365C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CB01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aphylococcus_u_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B2E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51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94C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5.8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3AA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E86FD7D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5BA3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Neisseria_u_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4B9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86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BAD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8.3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8B2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67100788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6A77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racoccus_aerid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511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52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B9F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91.9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FD5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A08864F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D6F4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aphylococcus_epidermid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33B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9.74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F50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856.3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0FE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969DF66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59BD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utibacterium_acnes_HL050PA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AE14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2.46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305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633.3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972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</w:tbl>
    <w:p w14:paraId="0525C6AD" w14:textId="77777777" w:rsidR="006B195A" w:rsidRPr="006B195A" w:rsidRDefault="006B195A">
      <w:pPr>
        <w:rPr>
          <w:lang w:val="en-GB"/>
        </w:rPr>
      </w:pPr>
    </w:p>
    <w:sectPr w:rsidR="006B195A" w:rsidRPr="006B195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9E70C" w14:textId="77777777" w:rsidR="00E74413" w:rsidRDefault="00E74413" w:rsidP="006B195A">
      <w:pPr>
        <w:spacing w:after="0" w:line="240" w:lineRule="auto"/>
      </w:pPr>
      <w:r>
        <w:separator/>
      </w:r>
    </w:p>
  </w:endnote>
  <w:endnote w:type="continuationSeparator" w:id="0">
    <w:p w14:paraId="43564880" w14:textId="77777777" w:rsidR="00E74413" w:rsidRDefault="00E74413" w:rsidP="006B1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A40DE" w14:textId="77777777" w:rsidR="00E74413" w:rsidRDefault="00E74413" w:rsidP="006B195A">
      <w:pPr>
        <w:spacing w:after="0" w:line="240" w:lineRule="auto"/>
      </w:pPr>
      <w:r>
        <w:separator/>
      </w:r>
    </w:p>
  </w:footnote>
  <w:footnote w:type="continuationSeparator" w:id="0">
    <w:p w14:paraId="27952D73" w14:textId="77777777" w:rsidR="00E74413" w:rsidRDefault="00E74413" w:rsidP="006B19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91567A" w14:textId="77777777" w:rsidR="006B195A" w:rsidRPr="006B195A" w:rsidRDefault="006B195A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BC4"/>
    <w:rsid w:val="00150E85"/>
    <w:rsid w:val="001D553D"/>
    <w:rsid w:val="00306C3E"/>
    <w:rsid w:val="00456E6C"/>
    <w:rsid w:val="006B195A"/>
    <w:rsid w:val="008E4C2A"/>
    <w:rsid w:val="00BC3AF0"/>
    <w:rsid w:val="00C66AA1"/>
    <w:rsid w:val="00C97BC4"/>
    <w:rsid w:val="00CE02EC"/>
    <w:rsid w:val="00D271F0"/>
    <w:rsid w:val="00E7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3C135"/>
  <w15:chartTrackingRefBased/>
  <w15:docId w15:val="{861B59E1-8D7E-4D82-8AA0-8A1403E3D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B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B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B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B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B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B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B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B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BC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BC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BC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BC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BC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BC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BC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BC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BC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97B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BC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B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BC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97B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BC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97B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B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BC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97BC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19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95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19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95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34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9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Dulai</dc:creator>
  <cp:keywords/>
  <dc:description/>
  <cp:lastModifiedBy>Ajay Dulai</cp:lastModifiedBy>
  <cp:revision>4</cp:revision>
  <dcterms:created xsi:type="dcterms:W3CDTF">2025-01-26T00:12:00Z</dcterms:created>
  <dcterms:modified xsi:type="dcterms:W3CDTF">2025-01-26T00:21:00Z</dcterms:modified>
</cp:coreProperties>
</file>